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1DA" w:rsidRPr="00E57F5F" w:rsidRDefault="008661DA" w:rsidP="008661DA">
      <w:pPr>
        <w:spacing w:after="0"/>
        <w:jc w:val="center"/>
        <w:rPr>
          <w:rFonts w:asciiTheme="minorBidi" w:hAnsiTheme="minorBidi"/>
          <w:b/>
          <w:bCs/>
          <w:u w:val="single"/>
        </w:rPr>
      </w:pPr>
      <w:r w:rsidRPr="00E57F5F">
        <w:rPr>
          <w:rFonts w:asciiTheme="minorBidi" w:hAnsiTheme="minorBidi"/>
          <w:b/>
          <w:bCs/>
          <w:u w:val="single"/>
        </w:rPr>
        <w:t>Professional learning needs in using video calls to support end-of-life care at home.</w:t>
      </w:r>
    </w:p>
    <w:p w:rsidR="008661DA" w:rsidRPr="00E57F5F" w:rsidRDefault="008661DA" w:rsidP="00A9038D">
      <w:pPr>
        <w:spacing w:after="0"/>
        <w:jc w:val="thaiDistribute"/>
        <w:rPr>
          <w:rFonts w:asciiTheme="minorBidi" w:hAnsiTheme="minorBidi"/>
          <w:b/>
          <w:bCs/>
          <w:u w:val="single"/>
        </w:rPr>
      </w:pPr>
    </w:p>
    <w:p w:rsidR="00E64164" w:rsidRPr="00E57F5F" w:rsidRDefault="006459DB" w:rsidP="00A9038D">
      <w:pPr>
        <w:spacing w:after="0"/>
        <w:jc w:val="thaiDistribute"/>
        <w:rPr>
          <w:rFonts w:asciiTheme="minorBidi" w:hAnsiTheme="minorBidi"/>
        </w:rPr>
      </w:pPr>
      <w:r>
        <w:rPr>
          <w:rFonts w:asciiTheme="minorBidi" w:hAnsiTheme="minorBidi"/>
          <w:b/>
          <w:bCs/>
          <w:u w:val="single"/>
        </w:rPr>
        <w:t>Additional File 4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8895"/>
      </w:tblGrid>
      <w:tr w:rsidR="00BF28C1" w:rsidRPr="00E57F5F" w:rsidTr="00D07232">
        <w:tc>
          <w:tcPr>
            <w:tcW w:w="9854" w:type="dxa"/>
            <w:gridSpan w:val="2"/>
          </w:tcPr>
          <w:p w:rsidR="00BF28C1" w:rsidRPr="00E57F5F" w:rsidRDefault="00610B0D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Healthcare professional i</w:t>
            </w:r>
            <w:r w:rsidR="00BF28C1" w:rsidRPr="00E57F5F">
              <w:rPr>
                <w:rFonts w:asciiTheme="minorBidi" w:hAnsiTheme="minorBidi"/>
                <w:b/>
                <w:bCs/>
              </w:rPr>
              <w:t>ntroduce</w:t>
            </w:r>
            <w:r w:rsidRPr="00E57F5F">
              <w:rPr>
                <w:rFonts w:asciiTheme="minorBidi" w:hAnsiTheme="minorBidi"/>
                <w:b/>
                <w:bCs/>
              </w:rPr>
              <w:t>s</w:t>
            </w:r>
            <w:r w:rsidR="00BF28C1" w:rsidRPr="00E57F5F">
              <w:rPr>
                <w:rFonts w:asciiTheme="minorBidi" w:hAnsiTheme="minorBidi"/>
                <w:b/>
                <w:bCs/>
              </w:rPr>
              <w:t xml:space="preserve"> the idea of a </w:t>
            </w:r>
            <w:r w:rsidR="008661DA" w:rsidRPr="00E57F5F">
              <w:rPr>
                <w:rFonts w:asciiTheme="minorBidi" w:hAnsiTheme="minorBidi"/>
                <w:b/>
                <w:bCs/>
              </w:rPr>
              <w:t>video call</w:t>
            </w:r>
            <w:r w:rsidR="00BF28C1" w:rsidRPr="00E57F5F">
              <w:rPr>
                <w:rFonts w:asciiTheme="minorBidi" w:hAnsiTheme="minorBidi"/>
                <w:b/>
                <w:bCs/>
              </w:rPr>
              <w:t>:</w:t>
            </w:r>
          </w:p>
        </w:tc>
      </w:tr>
      <w:tr w:rsidR="00BF28C1" w:rsidRPr="00E57F5F" w:rsidTr="00D07232">
        <w:tc>
          <w:tcPr>
            <w:tcW w:w="959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Step 1</w:t>
            </w:r>
          </w:p>
        </w:tc>
        <w:tc>
          <w:tcPr>
            <w:tcW w:w="8895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 xml:space="preserve">Assess a patient’s readiness to use a </w:t>
            </w:r>
            <w:r w:rsidR="008661DA" w:rsidRPr="00E57F5F">
              <w:rPr>
                <w:rFonts w:asciiTheme="minorBidi" w:hAnsiTheme="minorBidi"/>
              </w:rPr>
              <w:t>video call</w:t>
            </w:r>
            <w:r w:rsidRPr="00E57F5F">
              <w:rPr>
                <w:rFonts w:asciiTheme="minorBidi" w:hAnsiTheme="minorBidi"/>
              </w:rPr>
              <w:t xml:space="preserve"> in the first face-to-face consultation.</w:t>
            </w:r>
          </w:p>
        </w:tc>
      </w:tr>
      <w:tr w:rsidR="00BF28C1" w:rsidRPr="00E57F5F" w:rsidTr="00D07232">
        <w:tc>
          <w:tcPr>
            <w:tcW w:w="959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Step 2</w:t>
            </w:r>
          </w:p>
        </w:tc>
        <w:tc>
          <w:tcPr>
            <w:tcW w:w="8895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 xml:space="preserve">Understand when it is best to use a </w:t>
            </w:r>
            <w:r w:rsidR="008661DA" w:rsidRPr="00E57F5F">
              <w:rPr>
                <w:rFonts w:asciiTheme="minorBidi" w:hAnsiTheme="minorBidi"/>
              </w:rPr>
              <w:t>video call</w:t>
            </w:r>
            <w:r w:rsidRPr="00E57F5F">
              <w:rPr>
                <w:rFonts w:asciiTheme="minorBidi" w:hAnsiTheme="minorBidi"/>
              </w:rPr>
              <w:t xml:space="preserve"> in preference to the telephone and face-to-face in preference to </w:t>
            </w:r>
            <w:r w:rsidR="008661DA" w:rsidRPr="00E57F5F">
              <w:rPr>
                <w:rFonts w:asciiTheme="minorBidi" w:hAnsiTheme="minorBidi"/>
              </w:rPr>
              <w:t>video calls</w:t>
            </w:r>
            <w:r w:rsidRPr="00E57F5F">
              <w:rPr>
                <w:rFonts w:asciiTheme="minorBidi" w:hAnsiTheme="minorBidi"/>
              </w:rPr>
              <w:t xml:space="preserve"> – individual to the patient’s needs at that time.</w:t>
            </w:r>
          </w:p>
        </w:tc>
      </w:tr>
      <w:tr w:rsidR="00BF28C1" w:rsidRPr="00E57F5F" w:rsidTr="00D07232">
        <w:tc>
          <w:tcPr>
            <w:tcW w:w="9854" w:type="dxa"/>
            <w:gridSpan w:val="2"/>
          </w:tcPr>
          <w:p w:rsidR="00BF28C1" w:rsidRPr="00E57F5F" w:rsidRDefault="00610B0D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Healthcare professional preparation before</w:t>
            </w:r>
            <w:r w:rsidR="00BF28C1" w:rsidRPr="00E57F5F">
              <w:rPr>
                <w:rFonts w:asciiTheme="minorBidi" w:hAnsiTheme="minorBidi"/>
                <w:b/>
                <w:bCs/>
              </w:rPr>
              <w:t xml:space="preserve"> the </w:t>
            </w:r>
            <w:r w:rsidR="008661DA" w:rsidRPr="00E57F5F">
              <w:rPr>
                <w:rFonts w:asciiTheme="minorBidi" w:hAnsiTheme="minorBidi"/>
                <w:b/>
                <w:bCs/>
              </w:rPr>
              <w:t>video call</w:t>
            </w:r>
            <w:r w:rsidR="00BF28C1" w:rsidRPr="00E57F5F">
              <w:rPr>
                <w:rFonts w:asciiTheme="minorBidi" w:hAnsiTheme="minorBidi"/>
                <w:b/>
                <w:bCs/>
              </w:rPr>
              <w:t>:</w:t>
            </w:r>
          </w:p>
        </w:tc>
      </w:tr>
      <w:tr w:rsidR="00BF28C1" w:rsidRPr="00E57F5F" w:rsidTr="00D07232">
        <w:tc>
          <w:tcPr>
            <w:tcW w:w="959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Step 3</w:t>
            </w:r>
          </w:p>
        </w:tc>
        <w:tc>
          <w:tcPr>
            <w:tcW w:w="8895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>The context: private consultation room with a ‘do not disturb’ sign; turn off any other distractions such as a bleep; be on time.</w:t>
            </w:r>
          </w:p>
        </w:tc>
      </w:tr>
      <w:tr w:rsidR="00BF28C1" w:rsidRPr="00E57F5F" w:rsidTr="00D07232">
        <w:tc>
          <w:tcPr>
            <w:tcW w:w="959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Step 4</w:t>
            </w:r>
          </w:p>
        </w:tc>
        <w:tc>
          <w:tcPr>
            <w:tcW w:w="8895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>Non-verbal communication: position the camera for best lighting and check the sound quality. Then focus on the patient and not on your own presentation; let yourself be absorbed into the conversation and provide personal attention and emotional contact.</w:t>
            </w:r>
          </w:p>
        </w:tc>
      </w:tr>
      <w:tr w:rsidR="00BF28C1" w:rsidRPr="00E57F5F" w:rsidTr="00D07232">
        <w:tc>
          <w:tcPr>
            <w:tcW w:w="9854" w:type="dxa"/>
            <w:gridSpan w:val="2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 xml:space="preserve">Healthcare professional conducts the </w:t>
            </w:r>
            <w:r w:rsidR="008661DA" w:rsidRPr="00E57F5F">
              <w:rPr>
                <w:rFonts w:asciiTheme="minorBidi" w:hAnsiTheme="minorBidi"/>
                <w:b/>
                <w:bCs/>
              </w:rPr>
              <w:t>video call</w:t>
            </w:r>
            <w:r w:rsidRPr="00E57F5F">
              <w:rPr>
                <w:rFonts w:asciiTheme="minorBidi" w:hAnsiTheme="minorBidi"/>
                <w:b/>
                <w:bCs/>
              </w:rPr>
              <w:t xml:space="preserve"> to the patient/carer:</w:t>
            </w:r>
          </w:p>
        </w:tc>
      </w:tr>
      <w:tr w:rsidR="00BF28C1" w:rsidRPr="00E57F5F" w:rsidTr="00D07232">
        <w:tc>
          <w:tcPr>
            <w:tcW w:w="959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Step 5</w:t>
            </w:r>
          </w:p>
        </w:tc>
        <w:tc>
          <w:tcPr>
            <w:tcW w:w="8895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>Gain consent of patient/carer and check who else is present.</w:t>
            </w:r>
          </w:p>
        </w:tc>
      </w:tr>
      <w:tr w:rsidR="00BF28C1" w:rsidRPr="00E57F5F" w:rsidTr="00D07232">
        <w:tc>
          <w:tcPr>
            <w:tcW w:w="959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Step 6</w:t>
            </w:r>
          </w:p>
        </w:tc>
        <w:tc>
          <w:tcPr>
            <w:tcW w:w="8895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>Communication: listen, be patient, show empathy and let everyone have their say.</w:t>
            </w:r>
          </w:p>
        </w:tc>
      </w:tr>
      <w:tr w:rsidR="00BF28C1" w:rsidRPr="00E57F5F" w:rsidTr="00D07232">
        <w:tc>
          <w:tcPr>
            <w:tcW w:w="959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Step 7</w:t>
            </w:r>
          </w:p>
        </w:tc>
        <w:tc>
          <w:tcPr>
            <w:tcW w:w="8895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>Address discrepancies between what has been told and what you see. Do not hold back from sensitive topics.</w:t>
            </w:r>
          </w:p>
        </w:tc>
      </w:tr>
      <w:tr w:rsidR="00BF28C1" w:rsidRPr="00E57F5F" w:rsidTr="00D07232">
        <w:tc>
          <w:tcPr>
            <w:tcW w:w="959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 xml:space="preserve">Step 8 </w:t>
            </w:r>
          </w:p>
        </w:tc>
        <w:tc>
          <w:tcPr>
            <w:tcW w:w="8895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>Agree a plan of action and arrange the next contact. Do not be afraid to seek the advice of other health and social care professionals and communicate this to the patient/carer.</w:t>
            </w:r>
          </w:p>
        </w:tc>
      </w:tr>
      <w:tr w:rsidR="00BF28C1" w:rsidRPr="00E57F5F" w:rsidTr="00D07232">
        <w:tc>
          <w:tcPr>
            <w:tcW w:w="959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Step 9</w:t>
            </w:r>
          </w:p>
        </w:tc>
        <w:tc>
          <w:tcPr>
            <w:tcW w:w="8895" w:type="dxa"/>
          </w:tcPr>
          <w:p w:rsidR="00BF28C1" w:rsidRPr="00E57F5F" w:rsidRDefault="00BF28C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 xml:space="preserve">End the </w:t>
            </w:r>
            <w:r w:rsidR="008661DA" w:rsidRPr="00E57F5F">
              <w:rPr>
                <w:rFonts w:asciiTheme="minorBidi" w:hAnsiTheme="minorBidi"/>
              </w:rPr>
              <w:t>video call</w:t>
            </w:r>
            <w:r w:rsidRPr="00E57F5F">
              <w:rPr>
                <w:rFonts w:asciiTheme="minorBidi" w:hAnsiTheme="minorBidi"/>
              </w:rPr>
              <w:t xml:space="preserve"> and document in the patient’s records. </w:t>
            </w:r>
          </w:p>
        </w:tc>
      </w:tr>
      <w:tr w:rsidR="007F2191" w:rsidRPr="00E57F5F" w:rsidTr="00AA1DE0">
        <w:tc>
          <w:tcPr>
            <w:tcW w:w="9854" w:type="dxa"/>
            <w:gridSpan w:val="2"/>
          </w:tcPr>
          <w:p w:rsidR="007F2191" w:rsidRPr="00E57F5F" w:rsidRDefault="007F2191" w:rsidP="00D07232">
            <w:pPr>
              <w:jc w:val="thaiDistribute"/>
              <w:rPr>
                <w:rFonts w:asciiTheme="minorBidi" w:hAnsiTheme="minorBidi"/>
                <w:b/>
              </w:rPr>
            </w:pPr>
            <w:r w:rsidRPr="00E57F5F">
              <w:rPr>
                <w:rFonts w:asciiTheme="minorBidi" w:hAnsiTheme="minorBidi"/>
                <w:b/>
              </w:rPr>
              <w:t>Healthcare professional reflects on the video call to the patient/carer:</w:t>
            </w:r>
          </w:p>
        </w:tc>
      </w:tr>
      <w:tr w:rsidR="007F2191" w:rsidRPr="00E57F5F" w:rsidTr="00D07232">
        <w:tc>
          <w:tcPr>
            <w:tcW w:w="959" w:type="dxa"/>
          </w:tcPr>
          <w:p w:rsidR="007F2191" w:rsidRPr="00E57F5F" w:rsidRDefault="007F2191" w:rsidP="00D07232">
            <w:pPr>
              <w:jc w:val="thaiDistribute"/>
              <w:rPr>
                <w:rFonts w:asciiTheme="minorBidi" w:hAnsiTheme="minorBidi"/>
                <w:b/>
                <w:bCs/>
              </w:rPr>
            </w:pPr>
            <w:r w:rsidRPr="00E57F5F">
              <w:rPr>
                <w:rFonts w:asciiTheme="minorBidi" w:hAnsiTheme="minorBidi"/>
                <w:b/>
                <w:bCs/>
              </w:rPr>
              <w:t>Step 10</w:t>
            </w:r>
          </w:p>
        </w:tc>
        <w:tc>
          <w:tcPr>
            <w:tcW w:w="8895" w:type="dxa"/>
          </w:tcPr>
          <w:p w:rsidR="007F2191" w:rsidRPr="00E57F5F" w:rsidRDefault="007F2191" w:rsidP="00D07232">
            <w:pPr>
              <w:jc w:val="thaiDistribute"/>
              <w:rPr>
                <w:rFonts w:asciiTheme="minorBidi" w:hAnsiTheme="minorBidi"/>
              </w:rPr>
            </w:pPr>
            <w:r w:rsidRPr="00E57F5F">
              <w:rPr>
                <w:rFonts w:asciiTheme="minorBidi" w:hAnsiTheme="minorBidi"/>
              </w:rPr>
              <w:t>Reflection upon the information gained or not gained from the video call and any lessons learnt for future video calls.</w:t>
            </w:r>
          </w:p>
        </w:tc>
      </w:tr>
    </w:tbl>
    <w:p w:rsidR="00A9038D" w:rsidRPr="00E57F5F" w:rsidRDefault="00E57F5F" w:rsidP="008661DA">
      <w:pPr>
        <w:spacing w:after="0"/>
        <w:jc w:val="thaiDistribute"/>
        <w:rPr>
          <w:rFonts w:asciiTheme="minorBidi" w:hAnsiTheme="minorBidi"/>
          <w:b/>
          <w:bCs/>
        </w:rPr>
      </w:pPr>
      <w:r w:rsidRPr="00E57F5F">
        <w:rPr>
          <w:rFonts w:asciiTheme="minorBidi" w:hAnsiTheme="minorBidi"/>
          <w:b/>
          <w:bCs/>
        </w:rPr>
        <w:t>Table 1</w:t>
      </w:r>
      <w:r w:rsidR="00BA2917" w:rsidRPr="00E57F5F">
        <w:rPr>
          <w:rFonts w:asciiTheme="minorBidi" w:hAnsiTheme="minorBidi"/>
          <w:b/>
          <w:bCs/>
        </w:rPr>
        <w:t>: A</w:t>
      </w:r>
      <w:r w:rsidR="00BF28C1" w:rsidRPr="00E57F5F">
        <w:rPr>
          <w:rFonts w:asciiTheme="minorBidi" w:hAnsiTheme="minorBidi"/>
          <w:b/>
          <w:bCs/>
        </w:rPr>
        <w:t xml:space="preserve"> step-by-step implementation guide for healthcare professionals to provide palliative homecare by means of a </w:t>
      </w:r>
      <w:r w:rsidR="008661DA" w:rsidRPr="00E57F5F">
        <w:rPr>
          <w:rFonts w:asciiTheme="minorBidi" w:hAnsiTheme="minorBidi"/>
          <w:b/>
          <w:bCs/>
        </w:rPr>
        <w:t>video call</w:t>
      </w:r>
      <w:r w:rsidR="00BF28C1" w:rsidRPr="00E57F5F">
        <w:rPr>
          <w:rFonts w:asciiTheme="minorBidi" w:hAnsiTheme="minorBidi"/>
          <w:b/>
          <w:bCs/>
        </w:rPr>
        <w:t>. Jell</w:t>
      </w:r>
      <w:r w:rsidR="00BA2917" w:rsidRPr="00E57F5F">
        <w:rPr>
          <w:rFonts w:asciiTheme="minorBidi" w:hAnsiTheme="minorBidi"/>
          <w:b/>
          <w:bCs/>
        </w:rPr>
        <w:t>e</w:t>
      </w:r>
      <w:r w:rsidR="00BF28C1" w:rsidRPr="00E57F5F">
        <w:rPr>
          <w:rFonts w:asciiTheme="minorBidi" w:hAnsiTheme="minorBidi"/>
          <w:b/>
          <w:bCs/>
        </w:rPr>
        <w:t xml:space="preserve"> van Gurp et al</w:t>
      </w:r>
      <w:r w:rsidR="008661DA" w:rsidRPr="00E57F5F">
        <w:rPr>
          <w:rFonts w:asciiTheme="minorBidi" w:hAnsiTheme="minorBidi"/>
          <w:b/>
          <w:bCs/>
          <w:vertAlign w:val="superscript"/>
        </w:rPr>
        <w:t>16</w:t>
      </w:r>
      <w:r w:rsidR="00BF28C1" w:rsidRPr="00E57F5F">
        <w:rPr>
          <w:rFonts w:asciiTheme="minorBidi" w:hAnsiTheme="minorBidi"/>
          <w:b/>
          <w:bCs/>
        </w:rPr>
        <w:t xml:space="preserve"> implementation guide has been expanded upon using the results from this study. </w:t>
      </w:r>
    </w:p>
    <w:sectPr w:rsidR="00A9038D" w:rsidRPr="00E57F5F" w:rsidSect="00A9038D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344" w:rsidRDefault="00FF2344" w:rsidP="000F7816">
      <w:pPr>
        <w:spacing w:after="0" w:line="240" w:lineRule="auto"/>
      </w:pPr>
      <w:r>
        <w:separator/>
      </w:r>
    </w:p>
  </w:endnote>
  <w:endnote w:type="continuationSeparator" w:id="0">
    <w:p w:rsidR="00FF2344" w:rsidRDefault="00FF2344" w:rsidP="000F7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Bidi" w:hAnsiTheme="majorBidi" w:cstheme="majorBidi"/>
        <w:sz w:val="20"/>
        <w:szCs w:val="20"/>
      </w:rPr>
      <w:id w:val="1674534126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Bidi" w:hAnsiTheme="majorBidi" w:cstheme="majorBidi"/>
            <w:sz w:val="20"/>
            <w:szCs w:val="20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0F7816" w:rsidRPr="000F7816" w:rsidRDefault="000F7816">
            <w:pPr>
              <w:pStyle w:val="Footer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0F7816">
              <w:rPr>
                <w:rFonts w:asciiTheme="majorBidi" w:hAnsiTheme="majorBidi" w:cstheme="majorBidi"/>
                <w:sz w:val="20"/>
                <w:szCs w:val="20"/>
              </w:rPr>
              <w:t xml:space="preserve">Page </w:t>
            </w:r>
            <w:r w:rsidR="003B7EA8" w:rsidRPr="000F78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0F78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PAGE </w:instrText>
            </w:r>
            <w:r w:rsidR="003B7EA8" w:rsidRPr="000F78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="006459DB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1</w:t>
            </w:r>
            <w:r w:rsidR="003B7EA8" w:rsidRPr="000F78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0F7816">
              <w:rPr>
                <w:rFonts w:asciiTheme="majorBidi" w:hAnsiTheme="majorBidi" w:cstheme="majorBidi"/>
                <w:sz w:val="20"/>
                <w:szCs w:val="20"/>
              </w:rPr>
              <w:t xml:space="preserve"> of </w:t>
            </w:r>
            <w:r w:rsidR="003B7EA8" w:rsidRPr="000F78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0F78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NUMPAGES  </w:instrText>
            </w:r>
            <w:r w:rsidR="003B7EA8" w:rsidRPr="000F78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="006459DB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1</w:t>
            </w:r>
            <w:r w:rsidR="003B7EA8" w:rsidRPr="000F78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:rsidR="000F7816" w:rsidRDefault="000F78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344" w:rsidRDefault="00FF2344" w:rsidP="000F7816">
      <w:pPr>
        <w:spacing w:after="0" w:line="240" w:lineRule="auto"/>
      </w:pPr>
      <w:r>
        <w:separator/>
      </w:r>
    </w:p>
  </w:footnote>
  <w:footnote w:type="continuationSeparator" w:id="0">
    <w:p w:rsidR="00FF2344" w:rsidRDefault="00FF2344" w:rsidP="000F7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31CE0"/>
    <w:multiLevelType w:val="hybridMultilevel"/>
    <w:tmpl w:val="BD1099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1E1240"/>
    <w:multiLevelType w:val="hybridMultilevel"/>
    <w:tmpl w:val="CC9878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F17500"/>
    <w:multiLevelType w:val="hybridMultilevel"/>
    <w:tmpl w:val="5F280884"/>
    <w:lvl w:ilvl="0" w:tplc="4268E70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C475960"/>
    <w:multiLevelType w:val="hybridMultilevel"/>
    <w:tmpl w:val="583A1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728083A"/>
    <w:multiLevelType w:val="hybridMultilevel"/>
    <w:tmpl w:val="20420586"/>
    <w:lvl w:ilvl="0" w:tplc="4268E708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D8934EF"/>
    <w:multiLevelType w:val="hybridMultilevel"/>
    <w:tmpl w:val="DEB09DB4"/>
    <w:lvl w:ilvl="0" w:tplc="4268E70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231F1F"/>
    <w:multiLevelType w:val="hybridMultilevel"/>
    <w:tmpl w:val="BF443EA8"/>
    <w:lvl w:ilvl="0" w:tplc="03DC659A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2CA7D3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6"/>
  </w:num>
  <w:num w:numId="5">
    <w:abstractNumId w:val="7"/>
  </w:num>
  <w:num w:numId="6">
    <w:abstractNumId w:val="3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Skin Wound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pd2arr79xw98e2es95erx9v9d5e22fax0f&quot;&gt;My EndNote Library&lt;record-ids&gt;&lt;item&gt;24&lt;/item&gt;&lt;/record-ids&gt;&lt;/item&gt;&lt;/Libraries&gt;"/>
  </w:docVars>
  <w:rsids>
    <w:rsidRoot w:val="00A9038D"/>
    <w:rsid w:val="00077094"/>
    <w:rsid w:val="000B35AD"/>
    <w:rsid w:val="000E417F"/>
    <w:rsid w:val="000F7816"/>
    <w:rsid w:val="001B545D"/>
    <w:rsid w:val="00214149"/>
    <w:rsid w:val="0028400C"/>
    <w:rsid w:val="00285740"/>
    <w:rsid w:val="002A1C9A"/>
    <w:rsid w:val="003B7EA8"/>
    <w:rsid w:val="00434F9D"/>
    <w:rsid w:val="00465071"/>
    <w:rsid w:val="00494C0E"/>
    <w:rsid w:val="004F3D98"/>
    <w:rsid w:val="0057471E"/>
    <w:rsid w:val="005948B1"/>
    <w:rsid w:val="005C5CB3"/>
    <w:rsid w:val="00610B0D"/>
    <w:rsid w:val="006459DB"/>
    <w:rsid w:val="00685D7D"/>
    <w:rsid w:val="006B721E"/>
    <w:rsid w:val="006C37D3"/>
    <w:rsid w:val="0070657E"/>
    <w:rsid w:val="00741DB2"/>
    <w:rsid w:val="00775D7F"/>
    <w:rsid w:val="007764A4"/>
    <w:rsid w:val="007C5D20"/>
    <w:rsid w:val="007F2191"/>
    <w:rsid w:val="008661DA"/>
    <w:rsid w:val="00882784"/>
    <w:rsid w:val="008840AA"/>
    <w:rsid w:val="00A364D8"/>
    <w:rsid w:val="00A9038D"/>
    <w:rsid w:val="00A97329"/>
    <w:rsid w:val="00BA2917"/>
    <w:rsid w:val="00BA43CF"/>
    <w:rsid w:val="00BF28C1"/>
    <w:rsid w:val="00C14BD9"/>
    <w:rsid w:val="00C46166"/>
    <w:rsid w:val="00CC6EE6"/>
    <w:rsid w:val="00CF0AAC"/>
    <w:rsid w:val="00CF153D"/>
    <w:rsid w:val="00D06917"/>
    <w:rsid w:val="00D35B3F"/>
    <w:rsid w:val="00DD48F9"/>
    <w:rsid w:val="00E57F5F"/>
    <w:rsid w:val="00E64164"/>
    <w:rsid w:val="00E8042F"/>
    <w:rsid w:val="00E87778"/>
    <w:rsid w:val="00EB501D"/>
    <w:rsid w:val="00EC1C9A"/>
    <w:rsid w:val="00FF2344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816"/>
  </w:style>
  <w:style w:type="paragraph" w:styleId="Footer">
    <w:name w:val="footer"/>
    <w:basedOn w:val="Normal"/>
    <w:link w:val="FooterChar"/>
    <w:uiPriority w:val="99"/>
    <w:unhideWhenUsed/>
    <w:rsid w:val="000F7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816"/>
  </w:style>
  <w:style w:type="table" w:styleId="TableGrid">
    <w:name w:val="Table Grid"/>
    <w:basedOn w:val="TableNormal"/>
    <w:uiPriority w:val="59"/>
    <w:rsid w:val="00E64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4F9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F28C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8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28C1"/>
    <w:pPr>
      <w:spacing w:line="240" w:lineRule="auto"/>
      <w:jc w:val="mediumKashida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8C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F28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7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7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816"/>
  </w:style>
  <w:style w:type="paragraph" w:styleId="Footer">
    <w:name w:val="footer"/>
    <w:basedOn w:val="Normal"/>
    <w:link w:val="FooterChar"/>
    <w:uiPriority w:val="99"/>
    <w:unhideWhenUsed/>
    <w:rsid w:val="000F78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816"/>
  </w:style>
  <w:style w:type="table" w:styleId="TableGrid">
    <w:name w:val="Table Grid"/>
    <w:basedOn w:val="TableNormal"/>
    <w:uiPriority w:val="59"/>
    <w:rsid w:val="00E64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4F9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F28C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8C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28C1"/>
    <w:pPr>
      <w:spacing w:line="240" w:lineRule="auto"/>
      <w:jc w:val="mediumKashida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8C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F28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7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7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tatton</dc:creator>
  <cp:lastModifiedBy>Real, Francis Frank</cp:lastModifiedBy>
  <cp:revision>5</cp:revision>
  <cp:lastPrinted>2015-10-19T10:13:00Z</cp:lastPrinted>
  <dcterms:created xsi:type="dcterms:W3CDTF">2016-05-03T11:34:00Z</dcterms:created>
  <dcterms:modified xsi:type="dcterms:W3CDTF">2016-05-05T10:21:00Z</dcterms:modified>
</cp:coreProperties>
</file>